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lang w:eastAsia="zh-CN"/>
        </w:rPr>
        <w:t>Table S3.</w:t>
      </w:r>
      <w:r>
        <w:rPr>
          <w:lang w:eastAsia="zh-CN"/>
        </w:rPr>
        <w:t xml:space="preserve"> List of d</w:t>
      </w:r>
      <w:r>
        <w:rPr>
          <w:rStyle w:val="Lijuyuanxing"/>
          <w:lang w:eastAsia="zh-CN"/>
        </w:rPr>
        <w:t>ifferentially expressed probes in opposite directions according to stimulation</w:t>
      </w:r>
    </w:p>
    <w:tbl>
      <w:tblPr>
        <w:tblW w:w="81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260"/>
        <w:gridCol w:w="1800"/>
        <w:gridCol w:w="1731"/>
        <w:gridCol w:w="1689"/>
      </w:tblGrid>
      <w:tr>
        <w:trPr>
          <w:tblHeader w:val="true"/>
          <w:trHeight w:val="285" w:hRule="atLeast"/>
        </w:trPr>
        <w:tc>
          <w:tcPr>
            <w:tcW w:w="162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Oligo</w:t>
            </w:r>
          </w:p>
        </w:tc>
        <w:tc>
          <w:tcPr>
            <w:tcW w:w="126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Gene</w:t>
            </w:r>
          </w:p>
        </w:tc>
        <w:tc>
          <w:tcPr>
            <w:tcW w:w="180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ranscript</w:t>
            </w:r>
          </w:p>
        </w:tc>
        <w:tc>
          <w:tcPr>
            <w:tcW w:w="1731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LPS Stimulation</w:t>
            </w:r>
          </w:p>
        </w:tc>
        <w:tc>
          <w:tcPr>
            <w:tcW w:w="1689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PMA/ionomycin Stimulation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usc1000306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HBS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Y773342.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Up regulation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own regulation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S000083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HBS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C180813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Up regulation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own regulation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</w:r>
          </w:p>
        </w:tc>
        <w:tc>
          <w:tcPr>
            <w:tcW w:w="16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usc1000199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IGKV4-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F334741.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Up regulation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own regulation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usc100028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AA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NM_001044552.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Up regulation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own regulation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S000098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TAPII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rFonts w:eastAsia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sz w:val="21"/>
                <w:szCs w:val="21"/>
                <w:lang w:val="en-US" w:eastAsia="zh-CN"/>
              </w:rPr>
              <w:t xml:space="preserve">- 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Up regulation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own regulation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S000098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NP27619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NP276195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Up regulation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own regulation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usc100031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IGKV1-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F334738.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Up regulation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own regulation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S000106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C18137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C181370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Up regulation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own regulation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S0001115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C18323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C183233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Up regulation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own regulation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S000131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C18136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C181368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Up regulation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own regulation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usc100003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IGKVG50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F334742.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Up regulation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own regulation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usc1000138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MCP-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NM_214214.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Up regulation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own regulation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usc1000184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Ig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U12594.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Up regulation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own regulation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usc100018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IgG2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U03780.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Up regulation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own regulation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usc100021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IGLL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K237264.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Up regulation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own regulation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usc1000229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CL2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BW955702.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Up regulation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own regulation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S000075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C16997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C16997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Up regulation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own regulation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usc100024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IGKV4-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F334740.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Up regulation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own regulation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usc100027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ERPINB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Y609801.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Up regulation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own regulation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S000098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NP27622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NP276226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Up regulation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own regulation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usc100034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TAPII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NM_213862.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Up regulation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own regulation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S0001018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C18539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C185393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Up regulation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own regulation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S000104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C18151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C181514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Up regulation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own regulation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S000006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C19092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C190926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Up regulation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own regulation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S0000046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C18162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C181626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Up regulation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own regulation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S000006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rFonts w:eastAsia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sz w:val="21"/>
                <w:szCs w:val="21"/>
                <w:lang w:val="en-US" w:eastAsia="zh-CN"/>
              </w:rPr>
              <w:t xml:space="preserve">-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Up regulation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own regulation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usc100035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CL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EF107669.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Up regulation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own regulation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usc100000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IGKV2-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F334739.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Up regulation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own regulation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usc100003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XCL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NM_213876.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Up regulation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own regulation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S0000097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C16293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C162938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Up regulation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own regulation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S000009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C16381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C163813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Up regulation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own regulation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S000008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C16328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C163286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Up regulation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own regulation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S000013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C16294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C16294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Up regulation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own regulation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S000013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C16294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C16294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Up regulation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own regulation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usc100010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Igh-V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Q886394.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Up regulation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own regulation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usc100009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IgG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U03782.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Up regulation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own regulation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usc100017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IL1R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B819692.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Up regulation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own regulation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usc100033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Ig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B205164.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Up regulation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own regulation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S000024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C16297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C162977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Up regulation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own regulation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S000051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C16316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C163163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Up regulation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own regulation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</w:r>
          </w:p>
        </w:tc>
        <w:tc>
          <w:tcPr>
            <w:tcW w:w="16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usc100007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MICA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BP161558.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own regulation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Up regulation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usc100023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CXCL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NM_001008691.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own regulation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Up regulation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usc1000018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IRF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Y434707.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own regulation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Up regulation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S000042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ETF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C16323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own regulation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Up regulation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S000016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POLR1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C183130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own regulation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Up regulation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S000085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EGR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C18653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own regulation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Up regulation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</w:r>
          </w:p>
        </w:tc>
        <w:tc>
          <w:tcPr>
            <w:tcW w:w="173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</w:r>
          </w:p>
        </w:tc>
        <w:tc>
          <w:tcPr>
            <w:tcW w:w="16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S000049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NKZF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C186364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own regulation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Up regulation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S0000328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C16334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C163340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Up regulation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own regulation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usc100009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IgG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U03782.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Up regulation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own regulation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S000038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C18176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C181768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Up regulation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own regulation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S0000398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C16443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C164436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Up regulation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own regulation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usc100014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GFB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BP170635.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Up regulation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own regulation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S000011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C16266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C162668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Up regulation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own regulation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S000051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C16395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C163956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Up regulation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own regulation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S000011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C16266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C162668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Up regulation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own regulation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S000041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C16296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C16296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Up regulation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own regulation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usc100015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MS4A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K236877.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Up regulation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own regulation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usc1000138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MCP-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NM_214214.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Up regulation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own regulation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S0000429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C16412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C164126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Up regulation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own regulation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S000049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C18636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C186364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Up regulation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own regulation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S0000428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C18250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C18250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Up regulation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own regulation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S0000349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C18207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C182079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Up regulation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own regulation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S000051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C16316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C163163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Up regulation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own regulation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S000042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C16345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C163456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Up regulation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own regulation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usc100017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NQO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Y610195.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Up regulation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own regulation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S0000544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C16368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C163680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Up regulation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own regulation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S0000576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C18136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C181365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Up regulation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own regulation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S0000616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C16429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C16429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Up regulation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own regulation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usc100019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E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K239674.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Up regulation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own regulation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usc100016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LA-DQ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LA-DQB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Up regulation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own regulation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S000053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C16633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C166337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Up regulation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own regulation</w:t>
            </w:r>
          </w:p>
        </w:tc>
      </w:tr>
      <w:tr>
        <w:trPr>
          <w:trHeight w:val="285" w:hRule="atLeast"/>
        </w:trPr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Susc10002129</w:t>
            </w:r>
          </w:p>
        </w:tc>
        <w:tc>
          <w:tcPr>
            <w:tcW w:w="126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IGLL1</w:t>
            </w:r>
          </w:p>
        </w:tc>
        <w:tc>
          <w:tcPr>
            <w:tcW w:w="180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AK237264.1</w:t>
            </w:r>
          </w:p>
        </w:tc>
        <w:tc>
          <w:tcPr>
            <w:tcW w:w="1731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Up regulation</w:t>
            </w:r>
          </w:p>
        </w:tc>
        <w:tc>
          <w:tcPr>
            <w:tcW w:w="1689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Down regulation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character" w:styleId="Style14">
    <w:name w:val="默认段落字体"/>
    <w:qFormat/>
    <w:rPr/>
  </w:style>
  <w:style w:type="character" w:styleId="Lijuyuanxing">
    <w:name w:val="lijuyuanxing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8T21:26:00Z</dcterms:created>
  <dc:creator>微软用户</dc:creator>
  <dc:description/>
  <cp:keywords/>
  <dc:language>en-US</dc:language>
  <cp:lastModifiedBy>微软用户</cp:lastModifiedBy>
  <dcterms:modified xsi:type="dcterms:W3CDTF">2009-06-28T21:26:00Z</dcterms:modified>
  <cp:revision>2</cp:revision>
  <dc:subject/>
  <dc:title>Table S2</dc:title>
</cp:coreProperties>
</file>